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2B5AD" w14:textId="77777777" w:rsidR="002D7A58" w:rsidRPr="009E302C" w:rsidRDefault="002D7A58" w:rsidP="002D7A58">
      <w:pPr>
        <w:spacing w:after="0" w:line="240" w:lineRule="auto"/>
        <w:rPr>
          <w:color w:val="000000" w:themeColor="text1"/>
        </w:rPr>
      </w:pPr>
      <w:r w:rsidRPr="009E302C">
        <w:rPr>
          <w:b/>
          <w:bCs/>
          <w:color w:val="000000" w:themeColor="text1"/>
        </w:rPr>
        <w:t>Supplementary Table 1</w:t>
      </w:r>
      <w:r w:rsidRPr="009E302C">
        <w:rPr>
          <w:color w:val="000000" w:themeColor="text1"/>
        </w:rPr>
        <w:t xml:space="preserve"> Conjoined twin fetal MRI dicta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7A58" w:rsidRPr="009E302C" w14:paraId="71EBDEBE" w14:textId="77777777" w:rsidTr="00B00083">
        <w:tc>
          <w:tcPr>
            <w:tcW w:w="9350" w:type="dxa"/>
          </w:tcPr>
          <w:p w14:paraId="67B09B77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 xml:space="preserve">CLINICAL HISTORY: </w:t>
            </w:r>
            <w:proofErr w:type="gramStart"/>
            <w:r w:rsidRPr="009E302C">
              <w:rPr>
                <w:color w:val="000000" w:themeColor="text1"/>
              </w:rPr>
              <w:t>[]</w:t>
            </w:r>
            <w:r w:rsidRPr="009E302C">
              <w:rPr>
                <w:color w:val="000000" w:themeColor="text1"/>
                <w:vertAlign w:val="superscript"/>
              </w:rPr>
              <w:t>a</w:t>
            </w:r>
            <w:r w:rsidRPr="009E302C">
              <w:rPr>
                <w:color w:val="000000" w:themeColor="text1"/>
              </w:rPr>
              <w:t>.</w:t>
            </w:r>
            <w:proofErr w:type="gramEnd"/>
          </w:p>
          <w:p w14:paraId="7D491A77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 xml:space="preserve">COMPARISON: </w:t>
            </w:r>
            <w:r>
              <w:rPr>
                <w:color w:val="000000" w:themeColor="text1"/>
              </w:rPr>
              <w:t>[</w:t>
            </w:r>
            <w:r w:rsidRPr="009E302C">
              <w:rPr>
                <w:color w:val="000000" w:themeColor="text1"/>
              </w:rPr>
              <w:t xml:space="preserve">None OR obstetric ultrasound </w:t>
            </w:r>
            <w:r>
              <w:rPr>
                <w:color w:val="000000" w:themeColor="text1"/>
              </w:rPr>
              <w:t>{</w:t>
            </w:r>
            <w:r w:rsidRPr="009E302C">
              <w:rPr>
                <w:color w:val="000000" w:themeColor="text1"/>
              </w:rPr>
              <w:t>date</w:t>
            </w:r>
            <w:r>
              <w:rPr>
                <w:color w:val="000000" w:themeColor="text1"/>
              </w:rPr>
              <w:t>}</w:t>
            </w:r>
            <w:r w:rsidRPr="009E302C">
              <w:rPr>
                <w:color w:val="000000" w:themeColor="text1"/>
              </w:rPr>
              <w:t>].</w:t>
            </w:r>
          </w:p>
          <w:p w14:paraId="78893931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ROCEDURE COMMENTS: MRI was performed without contrast to evaluate the uterus and fetuses.</w:t>
            </w:r>
          </w:p>
          <w:p w14:paraId="436417A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4F621A1D" w14:textId="77777777" w:rsidTr="00B00083">
        <w:tc>
          <w:tcPr>
            <w:tcW w:w="9350" w:type="dxa"/>
          </w:tcPr>
          <w:p w14:paraId="00CD1C02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FINDINGS: The assigned gestational age of the pregnancy is [] weeks, [] days, by [last menstrual period, early ultrasound] with an estimated date of delivery of [].</w:t>
            </w:r>
          </w:p>
          <w:p w14:paraId="57B82B4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708481FE" w14:textId="77777777" w:rsidTr="00B00083">
        <w:tc>
          <w:tcPr>
            <w:tcW w:w="9350" w:type="dxa"/>
          </w:tcPr>
          <w:p w14:paraId="0190BA7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Maternal findings</w:t>
            </w:r>
            <w:r w:rsidRPr="009E302C">
              <w:rPr>
                <w:color w:val="000000" w:themeColor="text1"/>
              </w:rPr>
              <w:t>: None.</w:t>
            </w:r>
          </w:p>
          <w:p w14:paraId="284EC26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3E4EED27" w14:textId="77777777" w:rsidTr="00B00083">
        <w:tc>
          <w:tcPr>
            <w:tcW w:w="9350" w:type="dxa"/>
          </w:tcPr>
          <w:p w14:paraId="267BE8C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Findings of pregnancy</w:t>
            </w:r>
            <w:r w:rsidRPr="009E302C">
              <w:rPr>
                <w:color w:val="000000" w:themeColor="text1"/>
              </w:rPr>
              <w:t>:</w:t>
            </w:r>
          </w:p>
          <w:p w14:paraId="7A9E8B09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regnancy: [Monoamniotic], monochorionic conjoined twins.</w:t>
            </w:r>
          </w:p>
          <w:p w14:paraId="2F48C99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ize concordance: [Concordant, discordant].</w:t>
            </w:r>
          </w:p>
          <w:p w14:paraId="1669655E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lacental location: [Anterior, posterior, fundal.]</w:t>
            </w:r>
          </w:p>
          <w:p w14:paraId="646288A2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lacental previa: [No, yes].</w:t>
            </w:r>
          </w:p>
          <w:p w14:paraId="3320A59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lacental signal: [Homogeneous, heterogeneous.]</w:t>
            </w:r>
          </w:p>
          <w:p w14:paraId="067E4E0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Placental thickness: [] cm.</w:t>
            </w:r>
          </w:p>
          <w:p w14:paraId="368536A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Uterus: Normal.</w:t>
            </w:r>
          </w:p>
          <w:p w14:paraId="2F8E1D5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vix: Closed.</w:t>
            </w:r>
          </w:p>
          <w:p w14:paraId="7A07DAA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vical length: [] cm.</w:t>
            </w:r>
          </w:p>
          <w:p w14:paraId="1A5B5EC2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0CA41930" w14:textId="77777777" w:rsidTr="00B00083">
        <w:tc>
          <w:tcPr>
            <w:tcW w:w="9350" w:type="dxa"/>
          </w:tcPr>
          <w:p w14:paraId="74ECBF3E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Fetal findings</w:t>
            </w:r>
            <w:r w:rsidRPr="009E302C">
              <w:rPr>
                <w:color w:val="000000" w:themeColor="text1"/>
              </w:rPr>
              <w:t>:</w:t>
            </w:r>
          </w:p>
          <w:p w14:paraId="397191B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ite of union: [Ventral, lateral, dorsal.]</w:t>
            </w:r>
          </w:p>
          <w:p w14:paraId="54EF7AA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Morphological conjoined twin subtype: [Thoracopagus, omphalopagus, cephalopagus, ischiopagus, parapagus, craniopagus, pygopagus, rachipagus.]</w:t>
            </w:r>
          </w:p>
          <w:p w14:paraId="024272AE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Twin assignments: Both twins are in [vertex, breech, transverse] presentation. Twin A is located in the [left, right, anterior, posterior, upper, lower] portion of the uterus. Twin B is located in the [left, right, anterior, posterior, upper, lower] portion of the uterus.</w:t>
            </w:r>
          </w:p>
          <w:p w14:paraId="4A362E4A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Number of umbilical cords: [One, two].</w:t>
            </w:r>
          </w:p>
          <w:p w14:paraId="1B9AA5C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Number of vessels in shared umbilical cord: [].</w:t>
            </w:r>
          </w:p>
          <w:p w14:paraId="16D5919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 xml:space="preserve">Shared umbilical cord insertion site: [Paracentral, marginal, membranous], series [], image </w:t>
            </w:r>
            <w:proofErr w:type="gramStart"/>
            <w:r w:rsidRPr="009E302C">
              <w:rPr>
                <w:color w:val="000000" w:themeColor="text1"/>
              </w:rPr>
              <w:t>#[</w:t>
            </w:r>
            <w:proofErr w:type="gramEnd"/>
            <w:r w:rsidRPr="009E302C">
              <w:rPr>
                <w:color w:val="000000" w:themeColor="text1"/>
              </w:rPr>
              <w:t>].</w:t>
            </w:r>
          </w:p>
          <w:p w14:paraId="1A3E20D9" w14:textId="77777777" w:rsidR="002D7A58" w:rsidRPr="009E302C" w:rsidRDefault="002D7A58" w:rsidP="00B00083">
            <w:p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9E302C">
              <w:rPr>
                <w:i/>
                <w:iCs/>
                <w:color w:val="000000" w:themeColor="text1"/>
              </w:rPr>
              <w:t>If separate umbilical cords, separately describe for Twin A and Twin B.</w:t>
            </w:r>
          </w:p>
          <w:p w14:paraId="5C7EEF02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1EA99901" w14:textId="77777777" w:rsidTr="00B00083">
        <w:tc>
          <w:tcPr>
            <w:tcW w:w="9350" w:type="dxa"/>
          </w:tcPr>
          <w:p w14:paraId="0E670AC7" w14:textId="77777777" w:rsidR="002D7A58" w:rsidRPr="009E302C" w:rsidRDefault="002D7A58" w:rsidP="00B00083">
            <w:p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9E302C">
              <w:rPr>
                <w:color w:val="000000" w:themeColor="text1"/>
              </w:rPr>
              <w:t xml:space="preserve">Site of union: </w:t>
            </w:r>
            <w:r w:rsidRPr="009E302C">
              <w:rPr>
                <w:i/>
                <w:iCs/>
                <w:color w:val="000000" w:themeColor="text1"/>
              </w:rPr>
              <w:t>Example descriptions of the conjoined twin morphological subtypes as below</w:t>
            </w:r>
            <w:r>
              <w:rPr>
                <w:i/>
                <w:iCs/>
                <w:color w:val="000000" w:themeColor="text1"/>
              </w:rPr>
              <w:t xml:space="preserve"> (example descriptions may differ from actual observations)</w:t>
            </w:r>
            <w:r w:rsidRPr="009E302C">
              <w:rPr>
                <w:i/>
                <w:iCs/>
                <w:color w:val="000000" w:themeColor="text1"/>
              </w:rPr>
              <w:t>.</w:t>
            </w:r>
          </w:p>
          <w:p w14:paraId="22151A9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3B25F896" w14:textId="77777777" w:rsidTr="00B00083">
        <w:tc>
          <w:tcPr>
            <w:tcW w:w="9350" w:type="dxa"/>
          </w:tcPr>
          <w:p w14:paraId="6B5F6ACA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>Thoracopagus:</w:t>
            </w:r>
            <w:r w:rsidRPr="009E302C">
              <w:rPr>
                <w:color w:val="000000" w:themeColor="text1"/>
              </w:rPr>
              <w:t xml:space="preserve"> The twins are ventrally joined from the chest through the upper abdomen to the level of the shared umbilicus. Twin A has [2] arms and [2] legs. Twin B has [2] arms and [2] legs. There is a single shared multichambered heart that is [centrally located within the shared chest</w:t>
            </w:r>
            <w:r>
              <w:rPr>
                <w:color w:val="000000" w:themeColor="text1"/>
              </w:rPr>
              <w:t xml:space="preserve"> OR</w:t>
            </w:r>
            <w:r w:rsidRPr="009E302C">
              <w:rPr>
                <w:color w:val="000000" w:themeColor="text1"/>
              </w:rPr>
              <w:t xml:space="preserve"> eccentrically located more within the chest of Twin {A, B}]. </w:t>
            </w:r>
            <w:r w:rsidRPr="009E302C">
              <w:rPr>
                <w:i/>
                <w:iCs/>
                <w:color w:val="000000" w:themeColor="text1"/>
              </w:rPr>
              <w:t xml:space="preserve">Describe great vessels. </w:t>
            </w:r>
            <w:r w:rsidRPr="009E302C">
              <w:rPr>
                <w:color w:val="000000" w:themeColor="text1"/>
              </w:rPr>
              <w:t>Evaluation of the</w:t>
            </w:r>
            <w:r w:rsidRPr="009E302C">
              <w:rPr>
                <w:i/>
                <w:iCs/>
                <w:color w:val="000000" w:themeColor="text1"/>
              </w:rPr>
              <w:t xml:space="preserve"> </w:t>
            </w:r>
            <w:r w:rsidRPr="009E302C">
              <w:rPr>
                <w:color w:val="000000" w:themeColor="text1"/>
              </w:rPr>
              <w:t xml:space="preserve">cardiovascular anatomy limited by technique. Please refer to fetal </w:t>
            </w:r>
            <w:r w:rsidRPr="009E302C">
              <w:rPr>
                <w:color w:val="000000" w:themeColor="text1"/>
              </w:rPr>
              <w:lastRenderedPageBreak/>
              <w:t xml:space="preserve">echocardiogram for details. </w:t>
            </w:r>
            <w:r w:rsidRPr="009E302C">
              <w:rPr>
                <w:i/>
                <w:iCs/>
                <w:color w:val="000000" w:themeColor="text1"/>
              </w:rPr>
              <w:t>Describe any other shared chest anatomy.</w:t>
            </w:r>
            <w:r w:rsidRPr="009E302C">
              <w:rPr>
                <w:color w:val="000000" w:themeColor="text1"/>
              </w:rPr>
              <w:t xml:space="preserve"> There is a large, shared liver with [2] gallbladders. Bowel loops extend across the plane of union in the shared upper abdomen.</w:t>
            </w:r>
          </w:p>
          <w:p w14:paraId="4690C6C3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01AB591B" w14:textId="77777777" w:rsidTr="00B00083">
        <w:tc>
          <w:tcPr>
            <w:tcW w:w="9350" w:type="dxa"/>
          </w:tcPr>
          <w:p w14:paraId="3ABE72DA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lastRenderedPageBreak/>
              <w:t>Omphalopagus:</w:t>
            </w:r>
            <w:r w:rsidRPr="009E302C">
              <w:rPr>
                <w:color w:val="000000" w:themeColor="text1"/>
              </w:rPr>
              <w:t xml:space="preserve"> The twins are ventrally joined from the [chest, lower chest] through the upper abdomen to the level of the shared umbilicus. Twin A has [2] arms and [2] legs. Twin B has [2] arms and [2] legs. Each twin has its own separate heart. </w:t>
            </w:r>
            <w:r w:rsidRPr="009E302C">
              <w:rPr>
                <w:i/>
                <w:iCs/>
                <w:color w:val="000000" w:themeColor="text1"/>
              </w:rPr>
              <w:t>Describe any other shared chest anatomy.</w:t>
            </w:r>
            <w:r w:rsidRPr="009E302C">
              <w:rPr>
                <w:color w:val="000000" w:themeColor="text1"/>
              </w:rPr>
              <w:t xml:space="preserve"> There is a large, shared liver with [2] gallbladders. Bowel loops extend across the plane of union in the shared upper abdomen.</w:t>
            </w:r>
          </w:p>
          <w:p w14:paraId="3748DF4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68BB7F8F" w14:textId="77777777" w:rsidTr="00B00083">
        <w:tc>
          <w:tcPr>
            <w:tcW w:w="9350" w:type="dxa"/>
          </w:tcPr>
          <w:p w14:paraId="258602E7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 xml:space="preserve">Cephalopagus: </w:t>
            </w:r>
            <w:r w:rsidRPr="009E302C">
              <w:rPr>
                <w:color w:val="000000" w:themeColor="text1"/>
              </w:rPr>
              <w:t xml:space="preserve">The twins are ventrally joined from the head through the upper abdomen to the level of the shared umbilicus. Twin A has [2] arms and [2] legs. Twin B has [2] arms and [2] legs. There is a single shared head. [There appears to be a single set of facial structures on one side of the shared head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2C11A6">
              <w:rPr>
                <w:color w:val="000000" w:themeColor="text1"/>
              </w:rPr>
              <w:t xml:space="preserve">, </w:t>
            </w:r>
            <w:r w:rsidRPr="009E302C">
              <w:rPr>
                <w:color w:val="000000" w:themeColor="text1"/>
              </w:rPr>
              <w:t xml:space="preserve">OR Two sets of facial structures are arranged side-by-side on one side of the shared head, </w:t>
            </w:r>
            <w:r w:rsidRPr="009E302C">
              <w:rPr>
                <w:i/>
                <w:iCs/>
                <w:color w:val="000000" w:themeColor="text1"/>
              </w:rPr>
              <w:t>describe symmetr</w:t>
            </w:r>
            <w:r>
              <w:rPr>
                <w:i/>
                <w:iCs/>
                <w:color w:val="000000" w:themeColor="text1"/>
              </w:rPr>
              <w:t>y</w:t>
            </w:r>
            <w:r w:rsidRPr="009E302C">
              <w:rPr>
                <w:i/>
                <w:iCs/>
                <w:color w:val="000000" w:themeColor="text1"/>
              </w:rPr>
              <w:t>/asymmetry, etc</w:t>
            </w:r>
            <w:r w:rsidRPr="009E302C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,</w:t>
            </w:r>
            <w:r w:rsidRPr="009E302C">
              <w:rPr>
                <w:color w:val="000000" w:themeColor="text1"/>
              </w:rPr>
              <w:t xml:space="preserve"> OR Two sets of facial structures are seen, arranged 180 degrees apart on opposite sides of the shared head, </w:t>
            </w:r>
            <w:r w:rsidRPr="009E302C">
              <w:rPr>
                <w:i/>
                <w:iCs/>
                <w:color w:val="000000" w:themeColor="text1"/>
              </w:rPr>
              <w:t>describe symmetr</w:t>
            </w:r>
            <w:r>
              <w:rPr>
                <w:i/>
                <w:iCs/>
                <w:color w:val="000000" w:themeColor="text1"/>
              </w:rPr>
              <w:t>y</w:t>
            </w:r>
            <w:r w:rsidRPr="009E302C">
              <w:rPr>
                <w:i/>
                <w:iCs/>
                <w:color w:val="000000" w:themeColor="text1"/>
              </w:rPr>
              <w:t>/asymmetry, etc</w:t>
            </w:r>
            <w:r w:rsidRPr="009E302C">
              <w:rPr>
                <w:color w:val="000000" w:themeColor="text1"/>
              </w:rPr>
              <w:t xml:space="preserve">.] Within the shared head, there is a shared brain, demonstrating cerebral fusion but separation of the hindbrain with two separate cerebellums and brainstems. The cervical spinal canals and cords are separate. </w:t>
            </w:r>
            <w:r w:rsidRPr="009E302C">
              <w:rPr>
                <w:i/>
                <w:iCs/>
                <w:color w:val="000000" w:themeColor="text1"/>
              </w:rPr>
              <w:t>Describe other share</w:t>
            </w:r>
            <w:r>
              <w:rPr>
                <w:i/>
                <w:iCs/>
                <w:color w:val="000000" w:themeColor="text1"/>
              </w:rPr>
              <w:t>d</w:t>
            </w:r>
            <w:r w:rsidRPr="009E302C">
              <w:rPr>
                <w:i/>
                <w:iCs/>
                <w:color w:val="000000" w:themeColor="text1"/>
              </w:rPr>
              <w:t xml:space="preserve"> or separate anatomy of the head, face, and neck, including ears, eyes, maxilla, mandible, and pharynx.</w:t>
            </w:r>
            <w:r w:rsidRPr="009E302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[</w:t>
            </w:r>
            <w:r w:rsidRPr="009E302C">
              <w:rPr>
                <w:color w:val="000000" w:themeColor="text1"/>
              </w:rPr>
              <w:t>Within the shared chest, there is a single shared multichambered heart OR There are separate hearts for each twin.</w:t>
            </w:r>
            <w:r>
              <w:rPr>
                <w:color w:val="000000" w:themeColor="text1"/>
              </w:rPr>
              <w:t>]</w:t>
            </w:r>
            <w:r w:rsidRPr="009E302C">
              <w:rPr>
                <w:color w:val="000000" w:themeColor="text1"/>
              </w:rPr>
              <w:t xml:space="preserve"> </w:t>
            </w:r>
            <w:r w:rsidRPr="009E302C">
              <w:rPr>
                <w:i/>
                <w:iCs/>
                <w:color w:val="000000" w:themeColor="text1"/>
              </w:rPr>
              <w:t xml:space="preserve">Describe great vessels. </w:t>
            </w:r>
            <w:r w:rsidRPr="009E302C">
              <w:rPr>
                <w:color w:val="000000" w:themeColor="text1"/>
              </w:rPr>
              <w:t>Evaluation of the</w:t>
            </w:r>
            <w:r w:rsidRPr="009E302C">
              <w:rPr>
                <w:i/>
                <w:iCs/>
                <w:color w:val="000000" w:themeColor="text1"/>
              </w:rPr>
              <w:t xml:space="preserve"> </w:t>
            </w:r>
            <w:r w:rsidRPr="009E302C">
              <w:rPr>
                <w:color w:val="000000" w:themeColor="text1"/>
              </w:rPr>
              <w:t xml:space="preserve">cardiovascular anatomy limited by technique. Please refer to fetal echocardiogram for details. </w:t>
            </w:r>
            <w:r w:rsidRPr="009E302C">
              <w:rPr>
                <w:i/>
                <w:iCs/>
                <w:color w:val="000000" w:themeColor="text1"/>
              </w:rPr>
              <w:t>Describe any other shared chest anatomy.</w:t>
            </w:r>
            <w:r w:rsidRPr="009E302C">
              <w:rPr>
                <w:color w:val="000000" w:themeColor="text1"/>
              </w:rPr>
              <w:t xml:space="preserve"> There is a large, shared liver with [2] gallbladders. Bowel loops extend across the plane of union in the shared upper abdomen.</w:t>
            </w:r>
          </w:p>
          <w:p w14:paraId="212A2433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7022C461" w14:textId="77777777" w:rsidTr="00B00083">
        <w:tc>
          <w:tcPr>
            <w:tcW w:w="9350" w:type="dxa"/>
          </w:tcPr>
          <w:p w14:paraId="7C197247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 xml:space="preserve">Ischiopagus, </w:t>
            </w:r>
            <w:r w:rsidRPr="009E302C">
              <w:rPr>
                <w:b/>
                <w:bCs/>
                <w:i/>
                <w:iCs/>
                <w:color w:val="000000" w:themeColor="text1"/>
              </w:rPr>
              <w:t>if aligned face-to-face</w:t>
            </w:r>
            <w:r w:rsidRPr="009E302C">
              <w:rPr>
                <w:b/>
                <w:bCs/>
                <w:color w:val="000000" w:themeColor="text1"/>
              </w:rPr>
              <w:t>:</w:t>
            </w:r>
            <w:r w:rsidRPr="009E302C">
              <w:rPr>
                <w:color w:val="000000" w:themeColor="text1"/>
              </w:rPr>
              <w:t xml:space="preserve"> The twins are joined ventrally from the shared umbilicus through the pelvis. Twin A has [2] arms and [2] legs. Twin B has [2] arms and [2] legs. The chests are separate with each twin having its own separate heart. The pelvis is conjoined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9E302C">
              <w:rPr>
                <w:color w:val="000000" w:themeColor="text1"/>
              </w:rPr>
              <w:t xml:space="preserve">. [There is one shared urinary bladder OR There are two bladders, </w:t>
            </w:r>
            <w:r w:rsidRPr="00A2483E">
              <w:rPr>
                <w:i/>
                <w:iCs/>
                <w:color w:val="000000" w:themeColor="text1"/>
              </w:rPr>
              <w:t>describe spatial arrangement</w:t>
            </w:r>
            <w:r w:rsidRPr="009E302C">
              <w:rPr>
                <w:color w:val="000000" w:themeColor="text1"/>
              </w:rPr>
              <w:t xml:space="preserve"> </w:t>
            </w:r>
            <w:r w:rsidRPr="00A2483E">
              <w:rPr>
                <w:i/>
                <w:iCs/>
                <w:color w:val="000000" w:themeColor="text1"/>
              </w:rPr>
              <w:t>of urinary bladders</w:t>
            </w:r>
            <w:r w:rsidRPr="009E302C">
              <w:rPr>
                <w:color w:val="000000" w:themeColor="text1"/>
              </w:rPr>
              <w:t xml:space="preserve">.] </w:t>
            </w:r>
            <w:r w:rsidRPr="009E302C">
              <w:rPr>
                <w:i/>
                <w:iCs/>
                <w:color w:val="000000" w:themeColor="text1"/>
              </w:rPr>
              <w:t>Describe renal drainage to bladder(s)</w:t>
            </w:r>
            <w:r>
              <w:rPr>
                <w:i/>
                <w:iCs/>
                <w:color w:val="000000" w:themeColor="text1"/>
              </w:rPr>
              <w:t xml:space="preserve"> if possible</w:t>
            </w:r>
            <w:r w:rsidRPr="009E302C">
              <w:rPr>
                <w:i/>
                <w:iCs/>
                <w:color w:val="000000" w:themeColor="text1"/>
              </w:rPr>
              <w:t>. Describe separation or sharing of genitalia and rectums and arrangement.</w:t>
            </w:r>
          </w:p>
          <w:p w14:paraId="77420C1E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3BD7E48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 xml:space="preserve">Ischiopagus, </w:t>
            </w:r>
            <w:r w:rsidRPr="009E302C">
              <w:rPr>
                <w:b/>
                <w:bCs/>
                <w:i/>
                <w:iCs/>
                <w:color w:val="000000" w:themeColor="text1"/>
              </w:rPr>
              <w:t>if aligned end-to-end</w:t>
            </w:r>
            <w:r w:rsidRPr="009E302C">
              <w:rPr>
                <w:b/>
                <w:bCs/>
                <w:color w:val="000000" w:themeColor="text1"/>
              </w:rPr>
              <w:t>:</w:t>
            </w:r>
            <w:r w:rsidRPr="009E302C">
              <w:rPr>
                <w:color w:val="000000" w:themeColor="text1"/>
              </w:rPr>
              <w:t xml:space="preserve"> The twins are united in an end-to-end fashion at the pelvis with a shared umbilicus. Twin A has [2] arms and [2] legs. Twin B has [2] arms and [2] legs. The chests are separate with each twin having its own separate heart. The pelvis is conjoined. The sacrums, spines, and spinal cord</w:t>
            </w:r>
            <w:r>
              <w:rPr>
                <w:color w:val="000000" w:themeColor="text1"/>
              </w:rPr>
              <w:t>s</w:t>
            </w:r>
            <w:r w:rsidRPr="009E302C">
              <w:rPr>
                <w:color w:val="000000" w:themeColor="text1"/>
              </w:rPr>
              <w:t xml:space="preserve"> are separate. There are two pubic symphyses, each positioned laterally between the twins, with each twin contributing one pubic ramus to each symphysis, completing a single, large, conjoined pelvic ring.  At each pubic symphysis, there is a set of genitalia shared by both twins and flanked on either side by two legs, one belonging to each twin. [There is one shared urinary bladder OR There are two bladders, </w:t>
            </w:r>
            <w:r w:rsidRPr="009E302C">
              <w:rPr>
                <w:i/>
                <w:iCs/>
                <w:color w:val="000000" w:themeColor="text1"/>
              </w:rPr>
              <w:t>describe spatial arrangement of urinary bladders</w:t>
            </w:r>
            <w:r w:rsidRPr="009E302C">
              <w:rPr>
                <w:color w:val="000000" w:themeColor="text1"/>
              </w:rPr>
              <w:t xml:space="preserve">.] </w:t>
            </w:r>
            <w:r w:rsidRPr="009E302C">
              <w:rPr>
                <w:i/>
                <w:iCs/>
                <w:color w:val="000000" w:themeColor="text1"/>
              </w:rPr>
              <w:t>Describe renal drainage to bladder(s)</w:t>
            </w:r>
            <w:r>
              <w:rPr>
                <w:i/>
                <w:iCs/>
                <w:color w:val="000000" w:themeColor="text1"/>
              </w:rPr>
              <w:t>, if possible</w:t>
            </w:r>
            <w:r w:rsidRPr="009E302C">
              <w:rPr>
                <w:i/>
                <w:iCs/>
                <w:color w:val="000000" w:themeColor="text1"/>
              </w:rPr>
              <w:t>. Describe separation or sharing of rectums and arrangement.</w:t>
            </w:r>
          </w:p>
          <w:p w14:paraId="646775E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095A3619" w14:textId="77777777" w:rsidTr="00B00083">
        <w:tc>
          <w:tcPr>
            <w:tcW w:w="9350" w:type="dxa"/>
          </w:tcPr>
          <w:p w14:paraId="00D4B68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lastRenderedPageBreak/>
              <w:t xml:space="preserve">Parapagus, </w:t>
            </w:r>
            <w:r w:rsidRPr="009E302C">
              <w:rPr>
                <w:b/>
                <w:bCs/>
                <w:i/>
                <w:iCs/>
                <w:color w:val="000000" w:themeColor="text1"/>
              </w:rPr>
              <w:t xml:space="preserve">if </w:t>
            </w:r>
            <w:proofErr w:type="spellStart"/>
            <w:r w:rsidRPr="009E302C">
              <w:rPr>
                <w:b/>
                <w:bCs/>
                <w:i/>
                <w:iCs/>
                <w:color w:val="000000" w:themeColor="text1"/>
              </w:rPr>
              <w:t>dithoracic</w:t>
            </w:r>
            <w:proofErr w:type="spellEnd"/>
            <w:r w:rsidRPr="009E302C">
              <w:rPr>
                <w:b/>
                <w:bCs/>
                <w:color w:val="000000" w:themeColor="text1"/>
              </w:rPr>
              <w:t>:</w:t>
            </w:r>
            <w:r w:rsidRPr="009E302C">
              <w:rPr>
                <w:color w:val="000000" w:themeColor="text1"/>
              </w:rPr>
              <w:t xml:space="preserve"> The twins are joined laterally, side-by-side, at the level of the abdomen and pelvis with two separate chests. There is a single shared umbilicus. Twin A has [2] arms. Twin B has [2] arms. [There are two shared legs OR There are 3 legs, one belonging to each twin with a third leg shared between them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9E302C">
              <w:rPr>
                <w:color w:val="000000" w:themeColor="text1"/>
              </w:rPr>
              <w:t xml:space="preserve">.] There are two separate hearts, one in each chest. </w:t>
            </w:r>
            <w:r w:rsidRPr="009E302C">
              <w:rPr>
                <w:i/>
                <w:iCs/>
                <w:color w:val="000000" w:themeColor="text1"/>
              </w:rPr>
              <w:t xml:space="preserve">Describe great vessels. </w:t>
            </w:r>
            <w:r w:rsidRPr="009E302C">
              <w:rPr>
                <w:color w:val="000000" w:themeColor="text1"/>
              </w:rPr>
              <w:t>There is a large, shared liver with [2] gallbladders. There are two stomachs. Bowel loops extend across the plane of union in the shared peritoneal cavity.</w:t>
            </w:r>
            <w:r>
              <w:rPr>
                <w:color w:val="000000" w:themeColor="text1"/>
              </w:rPr>
              <w:t xml:space="preserve"> There is a single pair of kidneys in the shared abdomen.</w:t>
            </w:r>
            <w:r w:rsidRPr="009E302C">
              <w:rPr>
                <w:color w:val="000000" w:themeColor="text1"/>
              </w:rPr>
              <w:t xml:space="preserve"> There is a single urinary bladder in the shared pelvis. The rectum and external genitalia are shared. [There is one sacrum, </w:t>
            </w:r>
            <w:r w:rsidRPr="009E302C">
              <w:rPr>
                <w:i/>
                <w:iCs/>
                <w:color w:val="000000" w:themeColor="text1"/>
              </w:rPr>
              <w:t>describe any spinal fusion</w:t>
            </w:r>
            <w:r w:rsidRPr="009E302C">
              <w:rPr>
                <w:color w:val="000000" w:themeColor="text1"/>
              </w:rPr>
              <w:t>, OR There are two sacrums with separate spines.]</w:t>
            </w:r>
          </w:p>
          <w:p w14:paraId="7B6BF5B1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77BD8986" w14:textId="77777777" w:rsidR="002D7A58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 xml:space="preserve">Parapagus, </w:t>
            </w:r>
            <w:r w:rsidRPr="009E302C">
              <w:rPr>
                <w:b/>
                <w:bCs/>
                <w:i/>
                <w:iCs/>
                <w:color w:val="000000" w:themeColor="text1"/>
              </w:rPr>
              <w:t>if dicephalic</w:t>
            </w:r>
            <w:r w:rsidRPr="009E302C">
              <w:rPr>
                <w:b/>
                <w:bCs/>
                <w:color w:val="000000" w:themeColor="text1"/>
              </w:rPr>
              <w:t>:</w:t>
            </w:r>
            <w:r w:rsidRPr="009E302C">
              <w:rPr>
                <w:color w:val="000000" w:themeColor="text1"/>
              </w:rPr>
              <w:t xml:space="preserve"> The twins are joined laterally, side-by-side, with a shared chest, abdomen, and pelvis. There is a single shared umbilicus. [There are two arms, one belonging to each twin, OR There are 3 arms, one belonging to each twin with a third arm shared between them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9E302C">
              <w:rPr>
                <w:color w:val="000000" w:themeColor="text1"/>
              </w:rPr>
              <w:t xml:space="preserve">.] [There are two shared legs OR There are 3 legs, one belonging to each twin with a third leg shared between them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9E302C">
              <w:rPr>
                <w:color w:val="000000" w:themeColor="text1"/>
              </w:rPr>
              <w:t xml:space="preserve">.] [Within the shared chest, there is a single shared multichambered heart OR There are separate hearts for each twin, </w:t>
            </w:r>
            <w:r w:rsidRPr="009E302C">
              <w:rPr>
                <w:i/>
                <w:iCs/>
                <w:color w:val="000000" w:themeColor="text1"/>
              </w:rPr>
              <w:t>describe any asymmetry</w:t>
            </w:r>
            <w:r w:rsidRPr="009E302C">
              <w:rPr>
                <w:color w:val="000000" w:themeColor="text1"/>
              </w:rPr>
              <w:t xml:space="preserve">, OR There are side-by-side hearts with </w:t>
            </w:r>
            <w:r w:rsidRPr="009E302C">
              <w:rPr>
                <w:i/>
                <w:iCs/>
                <w:color w:val="000000" w:themeColor="text1"/>
              </w:rPr>
              <w:t>describe level of cardiac fusion</w:t>
            </w:r>
            <w:r w:rsidRPr="009E302C">
              <w:rPr>
                <w:color w:val="000000" w:themeColor="text1"/>
              </w:rPr>
              <w:t xml:space="preserve">.] </w:t>
            </w:r>
            <w:r w:rsidRPr="009E302C">
              <w:rPr>
                <w:i/>
                <w:iCs/>
                <w:color w:val="000000" w:themeColor="text1"/>
              </w:rPr>
              <w:t xml:space="preserve">Describe great vessels. </w:t>
            </w:r>
            <w:r w:rsidRPr="009E302C">
              <w:rPr>
                <w:color w:val="000000" w:themeColor="text1"/>
              </w:rPr>
              <w:t>Evaluation of the</w:t>
            </w:r>
            <w:r w:rsidRPr="009E302C">
              <w:rPr>
                <w:i/>
                <w:iCs/>
                <w:color w:val="000000" w:themeColor="text1"/>
              </w:rPr>
              <w:t xml:space="preserve"> </w:t>
            </w:r>
            <w:r w:rsidRPr="009E302C">
              <w:rPr>
                <w:color w:val="000000" w:themeColor="text1"/>
              </w:rPr>
              <w:t xml:space="preserve">cardiovascular anatomy limited by technique. Please refer to fetal echocardiogram for details. </w:t>
            </w:r>
            <w:r w:rsidRPr="009E302C">
              <w:rPr>
                <w:i/>
                <w:iCs/>
                <w:color w:val="000000" w:themeColor="text1"/>
              </w:rPr>
              <w:t xml:space="preserve">Describe number of lungs and other shared chest anatomy. </w:t>
            </w:r>
            <w:r w:rsidRPr="009E302C">
              <w:rPr>
                <w:color w:val="000000" w:themeColor="text1"/>
              </w:rPr>
              <w:t xml:space="preserve">There is a large, shared liver with [2] gallbladders. There are two stomachs. Bowel loops extend across the plane of union in the shared peritoneal cavity. </w:t>
            </w:r>
            <w:r>
              <w:rPr>
                <w:color w:val="000000" w:themeColor="text1"/>
              </w:rPr>
              <w:t xml:space="preserve">There is a single pair of kidneys in the shared abdomen. </w:t>
            </w:r>
            <w:r w:rsidRPr="009E302C">
              <w:rPr>
                <w:color w:val="000000" w:themeColor="text1"/>
              </w:rPr>
              <w:t xml:space="preserve">There is a single urinary bladder in the shared pelvis. The rectum and external genitalia are shared. [There is one sacrum, </w:t>
            </w:r>
            <w:r w:rsidRPr="009E302C">
              <w:rPr>
                <w:i/>
                <w:iCs/>
                <w:color w:val="000000" w:themeColor="text1"/>
              </w:rPr>
              <w:t>describe any spinal fusion</w:t>
            </w:r>
            <w:r w:rsidRPr="009E302C">
              <w:rPr>
                <w:color w:val="000000" w:themeColor="text1"/>
              </w:rPr>
              <w:t>, OR There are two sacrums with separate spines.]</w:t>
            </w:r>
          </w:p>
          <w:p w14:paraId="3D51D99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  <w:p w14:paraId="0815055F" w14:textId="77777777" w:rsidR="002D7A58" w:rsidRPr="009E302C" w:rsidRDefault="002D7A58" w:rsidP="00B00083">
            <w:p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 xml:space="preserve">Parapagus, </w:t>
            </w:r>
            <w:r w:rsidRPr="009E302C">
              <w:rPr>
                <w:b/>
                <w:bCs/>
                <w:i/>
                <w:iCs/>
                <w:color w:val="000000" w:themeColor="text1"/>
              </w:rPr>
              <w:t xml:space="preserve">if </w:t>
            </w:r>
            <w:proofErr w:type="spellStart"/>
            <w:r w:rsidRPr="009E302C">
              <w:rPr>
                <w:b/>
                <w:bCs/>
                <w:i/>
                <w:iCs/>
                <w:color w:val="000000" w:themeColor="text1"/>
              </w:rPr>
              <w:t>diprosopic</w:t>
            </w:r>
            <w:proofErr w:type="spellEnd"/>
            <w:r w:rsidRPr="009E302C">
              <w:rPr>
                <w:b/>
                <w:bCs/>
                <w:color w:val="000000" w:themeColor="text1"/>
              </w:rPr>
              <w:t>:</w:t>
            </w:r>
            <w:r w:rsidRPr="009E302C">
              <w:rPr>
                <w:color w:val="000000" w:themeColor="text1"/>
              </w:rPr>
              <w:t xml:space="preserve"> The twins are joined laterally, side-by-side, with a shared head, chest, abdomen, and pelvis. There is a single shared umbilicus. There are two arms and two legs. Within the shared head, there are two sets of side-by-side facial structures, 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 w:rsidRPr="009E302C">
              <w:rPr>
                <w:color w:val="000000" w:themeColor="text1"/>
              </w:rPr>
              <w:t xml:space="preserve">. All other structures in the head, chest, abdomen, and pelvis are shared, with detailed assessment as below. </w:t>
            </w:r>
            <w:r w:rsidRPr="009E302C">
              <w:rPr>
                <w:i/>
                <w:iCs/>
                <w:color w:val="000000" w:themeColor="text1"/>
              </w:rPr>
              <w:t>Utilize standardized organ reporting</w:t>
            </w:r>
            <w:r>
              <w:rPr>
                <w:i/>
                <w:iCs/>
                <w:color w:val="000000" w:themeColor="text1"/>
              </w:rPr>
              <w:t xml:space="preserve"> as below for unshared structures</w:t>
            </w:r>
            <w:r w:rsidRPr="009E302C">
              <w:rPr>
                <w:i/>
                <w:iCs/>
                <w:color w:val="000000" w:themeColor="text1"/>
              </w:rPr>
              <w:t>.</w:t>
            </w:r>
          </w:p>
          <w:p w14:paraId="297BB1A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5056319B" w14:textId="77777777" w:rsidTr="00B00083">
        <w:tc>
          <w:tcPr>
            <w:tcW w:w="9350" w:type="dxa"/>
          </w:tcPr>
          <w:p w14:paraId="64DA10EE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>Craniopagus:</w:t>
            </w:r>
            <w:r w:rsidRPr="009E302C">
              <w:rPr>
                <w:color w:val="000000" w:themeColor="text1"/>
              </w:rPr>
              <w:t xml:space="preserve"> The twins are joined dorsally, at [</w:t>
            </w:r>
            <w:r w:rsidRPr="009E302C">
              <w:rPr>
                <w:i/>
                <w:iCs/>
                <w:color w:val="000000" w:themeColor="text1"/>
              </w:rPr>
              <w:t xml:space="preserve">describe </w:t>
            </w:r>
            <w:r>
              <w:rPr>
                <w:i/>
                <w:iCs/>
                <w:color w:val="000000" w:themeColor="text1"/>
              </w:rPr>
              <w:t xml:space="preserve">head </w:t>
            </w:r>
            <w:r w:rsidRPr="009E302C">
              <w:rPr>
                <w:i/>
                <w:iCs/>
                <w:color w:val="000000" w:themeColor="text1"/>
              </w:rPr>
              <w:t>location</w:t>
            </w:r>
            <w:r w:rsidRPr="009E302C">
              <w:rPr>
                <w:color w:val="000000" w:themeColor="text1"/>
              </w:rPr>
              <w:t xml:space="preserve">]. </w:t>
            </w:r>
            <w:r w:rsidRPr="009E302C">
              <w:rPr>
                <w:i/>
                <w:iCs/>
                <w:color w:val="000000" w:themeColor="text1"/>
              </w:rPr>
              <w:t xml:space="preserve">Describe orientation (twins face the same or in different directions, vertical or angular union). Describe what tissues are shared (skin, calvarium, dural venous sinuses, brain parenchyma). </w:t>
            </w:r>
            <w:r w:rsidRPr="009E302C">
              <w:rPr>
                <w:color w:val="000000" w:themeColor="text1"/>
              </w:rPr>
              <w:t>All other structures are separate.</w:t>
            </w:r>
          </w:p>
          <w:p w14:paraId="1CC86EFA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59979BEC" w14:textId="77777777" w:rsidTr="00B00083">
        <w:tc>
          <w:tcPr>
            <w:tcW w:w="9350" w:type="dxa"/>
          </w:tcPr>
          <w:p w14:paraId="15B9D769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>Pygopagus:</w:t>
            </w:r>
            <w:r w:rsidRPr="009E302C">
              <w:rPr>
                <w:color w:val="000000" w:themeColor="text1"/>
              </w:rPr>
              <w:t xml:space="preserve"> The twins are joined dorsally in the sacrococcygeal region. [The thecal sacs are separate OR The thecal sacs are joined, </w:t>
            </w:r>
            <w:r w:rsidRPr="009E302C">
              <w:rPr>
                <w:i/>
                <w:iCs/>
                <w:color w:val="000000" w:themeColor="text1"/>
              </w:rPr>
              <w:t>describe neural element separation or sharing</w:t>
            </w:r>
            <w:r>
              <w:rPr>
                <w:i/>
                <w:iCs/>
                <w:color w:val="000000" w:themeColor="text1"/>
              </w:rPr>
              <w:t xml:space="preserve"> if possible</w:t>
            </w:r>
            <w:r w:rsidRPr="009E302C">
              <w:rPr>
                <w:color w:val="000000" w:themeColor="text1"/>
              </w:rPr>
              <w:t xml:space="preserve">.] [The rectums are separate OR The rectum is shared, </w:t>
            </w:r>
            <w:r w:rsidRPr="009E302C">
              <w:rPr>
                <w:i/>
                <w:iCs/>
                <w:color w:val="000000" w:themeColor="text1"/>
              </w:rPr>
              <w:t>describe degree/length of hindgut sharing.</w:t>
            </w:r>
            <w:r w:rsidRPr="009E302C">
              <w:rPr>
                <w:color w:val="000000" w:themeColor="text1"/>
              </w:rPr>
              <w:t>]</w:t>
            </w:r>
          </w:p>
          <w:p w14:paraId="1589914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65AF5358" w14:textId="77777777" w:rsidTr="00B00083">
        <w:tc>
          <w:tcPr>
            <w:tcW w:w="9350" w:type="dxa"/>
          </w:tcPr>
          <w:p w14:paraId="284596FC" w14:textId="77777777" w:rsidR="002D7A58" w:rsidRPr="009E302C" w:rsidRDefault="002D7A58" w:rsidP="00B00083">
            <w:p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9E302C">
              <w:rPr>
                <w:b/>
                <w:bCs/>
                <w:color w:val="000000" w:themeColor="text1"/>
              </w:rPr>
              <w:t>Rachipagus:</w:t>
            </w:r>
            <w:r w:rsidRPr="009E302C">
              <w:rPr>
                <w:color w:val="000000" w:themeColor="text1"/>
              </w:rPr>
              <w:t xml:space="preserve"> The twins are joined dorsally through the spine, extending from the [] to [] </w:t>
            </w:r>
            <w:r w:rsidRPr="009E302C">
              <w:rPr>
                <w:color w:val="000000" w:themeColor="text1"/>
              </w:rPr>
              <w:lastRenderedPageBreak/>
              <w:t xml:space="preserve">levels. </w:t>
            </w:r>
            <w:r w:rsidRPr="009E302C">
              <w:rPr>
                <w:i/>
                <w:iCs/>
                <w:color w:val="000000" w:themeColor="text1"/>
              </w:rPr>
              <w:t>Describe neural element separation or sharing, if possible.</w:t>
            </w:r>
          </w:p>
          <w:p w14:paraId="10BE0AC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2D7A58" w:rsidRPr="009E302C" w14:paraId="5F54048C" w14:textId="77777777" w:rsidTr="00B00083">
        <w:tc>
          <w:tcPr>
            <w:tcW w:w="9350" w:type="dxa"/>
          </w:tcPr>
          <w:p w14:paraId="121D50E1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  <w:r w:rsidRPr="009E302C">
              <w:rPr>
                <w:i/>
                <w:iCs/>
                <w:color w:val="000000" w:themeColor="text1"/>
              </w:rPr>
              <w:lastRenderedPageBreak/>
              <w:t xml:space="preserve">General template for fetal anatomy. Utilize for </w:t>
            </w:r>
            <w:r>
              <w:rPr>
                <w:i/>
                <w:iCs/>
                <w:color w:val="000000" w:themeColor="text1"/>
              </w:rPr>
              <w:t>unshared</w:t>
            </w:r>
            <w:r w:rsidRPr="009E302C">
              <w:rPr>
                <w:i/>
                <w:iCs/>
                <w:color w:val="000000" w:themeColor="text1"/>
              </w:rPr>
              <w:t xml:space="preserve"> structures only, repeating for each twin, noting abnormal positioning or other anomalies:</w:t>
            </w:r>
          </w:p>
          <w:p w14:paraId="09B48F8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  <w:p w14:paraId="6EF2BB9A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TWIN [A, B]:</w:t>
            </w:r>
          </w:p>
          <w:p w14:paraId="7113FE6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Brain</w:t>
            </w:r>
            <w:r w:rsidRPr="009E302C">
              <w:rPr>
                <w:color w:val="000000" w:themeColor="text1"/>
              </w:rPr>
              <w:t>:</w:t>
            </w:r>
          </w:p>
          <w:p w14:paraId="271482A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9E302C">
              <w:rPr>
                <w:color w:val="000000" w:themeColor="text1"/>
              </w:rPr>
              <w:t>Calvarial</w:t>
            </w:r>
            <w:proofErr w:type="spellEnd"/>
            <w:r w:rsidRPr="009E302C">
              <w:rPr>
                <w:color w:val="000000" w:themeColor="text1"/>
              </w:rPr>
              <w:t xml:space="preserve"> shape: Normal.</w:t>
            </w:r>
          </w:p>
          <w:p w14:paraId="58E404AC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Frontal-occipital diameter: [] mm.</w:t>
            </w:r>
          </w:p>
          <w:p w14:paraId="3E941E7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Bone biparietal diameter: [] mm.</w:t>
            </w:r>
          </w:p>
          <w:p w14:paraId="5360945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ebral biparietal diameter: [] mm.</w:t>
            </w:r>
          </w:p>
          <w:p w14:paraId="3B28A04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ulcation: Normal.</w:t>
            </w:r>
          </w:p>
          <w:p w14:paraId="2099C499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Ventricles: Normal, dilated</w:t>
            </w:r>
            <w:r>
              <w:rPr>
                <w:color w:val="000000" w:themeColor="text1"/>
              </w:rPr>
              <w:t xml:space="preserve"> (</w:t>
            </w:r>
            <w:r w:rsidRPr="009E302C">
              <w:rPr>
                <w:i/>
                <w:iCs/>
                <w:color w:val="000000" w:themeColor="text1"/>
              </w:rPr>
              <w:t>provide measurements</w:t>
            </w:r>
            <w:r>
              <w:rPr>
                <w:i/>
                <w:iCs/>
                <w:color w:val="000000" w:themeColor="text1"/>
              </w:rPr>
              <w:t>)</w:t>
            </w:r>
            <w:r w:rsidRPr="009E302C">
              <w:rPr>
                <w:color w:val="000000" w:themeColor="text1"/>
              </w:rPr>
              <w:t>.</w:t>
            </w:r>
          </w:p>
          <w:p w14:paraId="4617DE4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avum septum pellucidum: Normal.</w:t>
            </w:r>
          </w:p>
          <w:p w14:paraId="1CB70237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Germinal matrix: Normal.</w:t>
            </w:r>
          </w:p>
          <w:p w14:paraId="33DCC93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ebral venous sinuses: Normal, dilated</w:t>
            </w:r>
            <w:r>
              <w:rPr>
                <w:color w:val="000000" w:themeColor="text1"/>
              </w:rPr>
              <w:t xml:space="preserve"> (</w:t>
            </w:r>
            <w:r w:rsidRPr="009E302C">
              <w:rPr>
                <w:i/>
                <w:iCs/>
                <w:color w:val="000000" w:themeColor="text1"/>
              </w:rPr>
              <w:t>describe</w:t>
            </w:r>
            <w:r>
              <w:rPr>
                <w:i/>
                <w:iCs/>
                <w:color w:val="000000" w:themeColor="text1"/>
              </w:rPr>
              <w:t>)</w:t>
            </w:r>
            <w:r w:rsidRPr="009E302C">
              <w:rPr>
                <w:color w:val="000000" w:themeColor="text1"/>
              </w:rPr>
              <w:t>.</w:t>
            </w:r>
          </w:p>
          <w:p w14:paraId="381FA5D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orpus callosum: Normal.</w:t>
            </w:r>
          </w:p>
          <w:p w14:paraId="3129C35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Brain stem morphology: Normal.</w:t>
            </w:r>
          </w:p>
          <w:p w14:paraId="2A375D63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Anterior-posterior pons diameter: [] mm.</w:t>
            </w:r>
          </w:p>
          <w:p w14:paraId="290659B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ebellum: Normal.</w:t>
            </w:r>
          </w:p>
          <w:p w14:paraId="73AC5E2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Transverse cerebellar diameter: [] mm.</w:t>
            </w:r>
          </w:p>
          <w:p w14:paraId="36A5D3FE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erebellar vermis: Normal.</w:t>
            </w:r>
          </w:p>
          <w:p w14:paraId="12C2837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ermis f</w:t>
            </w:r>
            <w:r w:rsidRPr="009E302C">
              <w:rPr>
                <w:color w:val="000000" w:themeColor="text1"/>
              </w:rPr>
              <w:t>oliation: Normal.</w:t>
            </w:r>
          </w:p>
          <w:p w14:paraId="4B3AAEBE" w14:textId="7079FD0E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Vermis craniocauda</w:t>
            </w:r>
            <w:r w:rsidR="000C23FA">
              <w:rPr>
                <w:color w:val="000000" w:themeColor="text1"/>
              </w:rPr>
              <w:t>l</w:t>
            </w:r>
            <w:r w:rsidRPr="009E302C">
              <w:rPr>
                <w:color w:val="000000" w:themeColor="text1"/>
              </w:rPr>
              <w:t xml:space="preserve"> x anterior-posterior diameter: [] x [] mm.</w:t>
            </w:r>
          </w:p>
          <w:p w14:paraId="254E9D8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9E302C">
              <w:rPr>
                <w:color w:val="000000" w:themeColor="text1"/>
              </w:rPr>
              <w:t>Craniocervical</w:t>
            </w:r>
            <w:proofErr w:type="spellEnd"/>
            <w:r w:rsidRPr="009E302C">
              <w:rPr>
                <w:color w:val="000000" w:themeColor="text1"/>
              </w:rPr>
              <w:t xml:space="preserve"> junction: Normal.</w:t>
            </w:r>
          </w:p>
          <w:p w14:paraId="53FEB443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Extra-axial fluid spaces: [Normal, increased, decreased.]</w:t>
            </w:r>
          </w:p>
          <w:p w14:paraId="6D565537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241007E2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Face/neck</w:t>
            </w:r>
            <w:r w:rsidRPr="009E302C">
              <w:rPr>
                <w:color w:val="000000" w:themeColor="text1"/>
              </w:rPr>
              <w:t>:</w:t>
            </w:r>
          </w:p>
          <w:p w14:paraId="160B27F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Oropharynx/cervical airway: Normal.</w:t>
            </w:r>
          </w:p>
          <w:p w14:paraId="450917C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Facial profile: Normal.</w:t>
            </w:r>
          </w:p>
          <w:p w14:paraId="08E2207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Eyes: Normal.</w:t>
            </w:r>
          </w:p>
          <w:p w14:paraId="6604094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Interocular distance: [] mm.</w:t>
            </w:r>
          </w:p>
          <w:p w14:paraId="43E60F9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Binocular distance: [] mm.</w:t>
            </w:r>
          </w:p>
          <w:p w14:paraId="6BF1D3CC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Lips and nose: Normal.</w:t>
            </w:r>
          </w:p>
          <w:p w14:paraId="37572A2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Mandible: Normal.</w:t>
            </w:r>
          </w:p>
          <w:p w14:paraId="25F9DDE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Ears: Normal.</w:t>
            </w:r>
          </w:p>
          <w:p w14:paraId="7DC3EEA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Nuchal fold: Normal.</w:t>
            </w:r>
          </w:p>
          <w:p w14:paraId="60A6FB1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</w:p>
          <w:p w14:paraId="00FBA8C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Spine</w:t>
            </w:r>
            <w:r w:rsidRPr="009E302C">
              <w:rPr>
                <w:color w:val="000000" w:themeColor="text1"/>
              </w:rPr>
              <w:t>:</w:t>
            </w:r>
          </w:p>
          <w:p w14:paraId="5185B03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Vertebrae: Normal.</w:t>
            </w:r>
          </w:p>
          <w:p w14:paraId="10C5AEA9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pinal canal: Normal.</w:t>
            </w:r>
          </w:p>
          <w:p w14:paraId="0ACA3A5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pinal cord: Normal.</w:t>
            </w:r>
          </w:p>
          <w:p w14:paraId="0B2C4D1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lastRenderedPageBreak/>
              <w:t>Conus position: Normal.</w:t>
            </w:r>
          </w:p>
          <w:p w14:paraId="3D95EAAE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3B58FD1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Chest</w:t>
            </w:r>
            <w:r w:rsidRPr="009E302C">
              <w:rPr>
                <w:color w:val="000000" w:themeColor="text1"/>
              </w:rPr>
              <w:t>:</w:t>
            </w:r>
          </w:p>
          <w:p w14:paraId="5FF11F3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hest size/shape: Normal.</w:t>
            </w:r>
          </w:p>
          <w:p w14:paraId="404730A3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Airway: Normal.</w:t>
            </w:r>
          </w:p>
          <w:p w14:paraId="0621A4C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Mediastinum/thymus: Normal.</w:t>
            </w:r>
          </w:p>
          <w:p w14:paraId="53BB055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Lungs: Normal.</w:t>
            </w:r>
          </w:p>
          <w:p w14:paraId="48C7AF8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Heart: Subjectively normal size. Evaluation of the</w:t>
            </w:r>
            <w:r w:rsidRPr="009E302C">
              <w:rPr>
                <w:i/>
                <w:iCs/>
                <w:color w:val="000000" w:themeColor="text1"/>
              </w:rPr>
              <w:t xml:space="preserve"> </w:t>
            </w:r>
            <w:r w:rsidRPr="009E302C">
              <w:rPr>
                <w:color w:val="000000" w:themeColor="text1"/>
              </w:rPr>
              <w:t>cardiovascular anatomy limited by technique. Please refer to fetal echocardiogram for details.</w:t>
            </w:r>
          </w:p>
          <w:p w14:paraId="2FA64D6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Aorta: Normal.</w:t>
            </w:r>
          </w:p>
          <w:p w14:paraId="19F41D18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450CEFC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Abdomen/pelvis</w:t>
            </w:r>
            <w:r w:rsidRPr="009E302C">
              <w:rPr>
                <w:color w:val="000000" w:themeColor="text1"/>
              </w:rPr>
              <w:t>:</w:t>
            </w:r>
          </w:p>
          <w:p w14:paraId="1C5822E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Abdominal wall/soft tissues: Normal.</w:t>
            </w:r>
          </w:p>
          <w:p w14:paraId="7C40B250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itus: Normal.</w:t>
            </w:r>
          </w:p>
          <w:p w14:paraId="5905AD8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Inferior vena cava/aorta: Normal.</w:t>
            </w:r>
          </w:p>
          <w:p w14:paraId="49E02296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Liver: Normal.</w:t>
            </w:r>
          </w:p>
          <w:p w14:paraId="369BB3F4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Gallbladder: Normal.</w:t>
            </w:r>
          </w:p>
          <w:p w14:paraId="0E535ADB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pleen: Normal.</w:t>
            </w:r>
          </w:p>
          <w:p w14:paraId="2ED1346A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tomach: Normal.</w:t>
            </w:r>
          </w:p>
          <w:p w14:paraId="2AD48A7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Small bowel: Normal.</w:t>
            </w:r>
          </w:p>
          <w:p w14:paraId="36D0EDC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Colon/rectum: Normal.</w:t>
            </w:r>
          </w:p>
          <w:p w14:paraId="083E5FAF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Rectal cul-de-sac length: [] mm.</w:t>
            </w:r>
          </w:p>
          <w:p w14:paraId="5BE96A21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Right kidney: Normal.</w:t>
            </w:r>
          </w:p>
          <w:p w14:paraId="24995E9D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Left kidney: Normal.</w:t>
            </w:r>
          </w:p>
          <w:p w14:paraId="2ACF72B8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Urinary bladder: Normal.</w:t>
            </w:r>
          </w:p>
          <w:p w14:paraId="7370D3D5" w14:textId="77777777" w:rsidR="002D7A58" w:rsidRPr="009E302C" w:rsidRDefault="002D7A58" w:rsidP="00B00083">
            <w:pPr>
              <w:spacing w:after="0" w:line="240" w:lineRule="auto"/>
              <w:rPr>
                <w:color w:val="000000" w:themeColor="text1"/>
              </w:rPr>
            </w:pPr>
            <w:r w:rsidRPr="009E302C">
              <w:rPr>
                <w:color w:val="000000" w:themeColor="text1"/>
              </w:rPr>
              <w:t>Genitalia: [Female, male, not visualized.]</w:t>
            </w:r>
          </w:p>
          <w:p w14:paraId="4A7B8E29" w14:textId="77777777" w:rsidR="002D7A58" w:rsidRPr="009E302C" w:rsidRDefault="002D7A58" w:rsidP="00B00083">
            <w:pPr>
              <w:spacing w:line="240" w:lineRule="auto"/>
              <w:rPr>
                <w:color w:val="000000" w:themeColor="text1"/>
              </w:rPr>
            </w:pPr>
          </w:p>
          <w:p w14:paraId="0109976F" w14:textId="77777777" w:rsidR="002D7A58" w:rsidRPr="009E302C" w:rsidRDefault="002D7A58" w:rsidP="00B00083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9E302C">
              <w:rPr>
                <w:color w:val="000000" w:themeColor="text1"/>
                <w:u w:val="single"/>
              </w:rPr>
              <w:t>Extremities</w:t>
            </w:r>
            <w:r w:rsidRPr="009E302C">
              <w:rPr>
                <w:color w:val="000000" w:themeColor="text1"/>
              </w:rPr>
              <w:t>: Normal. Note: Detailed evaluation of the extremities is limited on fetal MRI.</w:t>
            </w:r>
          </w:p>
          <w:p w14:paraId="68033D50" w14:textId="77777777" w:rsidR="002D7A58" w:rsidRPr="009E302C" w:rsidRDefault="002D7A58" w:rsidP="00B00083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</w:p>
        </w:tc>
      </w:tr>
    </w:tbl>
    <w:p w14:paraId="353F5609" w14:textId="4C8FCA5D" w:rsidR="002D7A58" w:rsidRPr="009E302C" w:rsidRDefault="002D7A58" w:rsidP="002D7A58">
      <w:pPr>
        <w:spacing w:after="0" w:line="240" w:lineRule="auto"/>
        <w:rPr>
          <w:color w:val="000000" w:themeColor="text1"/>
        </w:rPr>
      </w:pPr>
      <w:proofErr w:type="spellStart"/>
      <w:r w:rsidRPr="009E302C">
        <w:rPr>
          <w:color w:val="000000" w:themeColor="text1"/>
          <w:vertAlign w:val="superscript"/>
        </w:rPr>
        <w:lastRenderedPageBreak/>
        <w:t>a</w:t>
      </w:r>
      <w:r w:rsidRPr="009E302C">
        <w:rPr>
          <w:color w:val="000000" w:themeColor="text1"/>
        </w:rPr>
        <w:t>Brackets</w:t>
      </w:r>
      <w:proofErr w:type="spellEnd"/>
      <w:r w:rsidRPr="009E302C">
        <w:rPr>
          <w:color w:val="000000" w:themeColor="text1"/>
        </w:rPr>
        <w:t xml:space="preserve"> indicate fill-in fields or pick lists with suggested options listed within. Template modified from template used at </w:t>
      </w:r>
      <w:r w:rsidR="000D1436">
        <w:rPr>
          <w:color w:val="000000" w:themeColor="text1"/>
        </w:rPr>
        <w:t>Cincinnati Children’s Hospital Medical Center</w:t>
      </w:r>
      <w:r w:rsidRPr="009E302C">
        <w:rPr>
          <w:color w:val="000000" w:themeColor="text1"/>
        </w:rPr>
        <w:t xml:space="preserve"> for reporting of twin pregnancy fetal MRI.</w:t>
      </w:r>
    </w:p>
    <w:p w14:paraId="59D475AE" w14:textId="77777777" w:rsidR="002D7A58" w:rsidRPr="009E302C" w:rsidRDefault="002D7A58" w:rsidP="002D7A58">
      <w:pPr>
        <w:spacing w:after="0" w:line="240" w:lineRule="auto"/>
        <w:rPr>
          <w:color w:val="000000" w:themeColor="text1"/>
        </w:rPr>
      </w:pPr>
    </w:p>
    <w:p w14:paraId="46B368F4" w14:textId="77777777" w:rsidR="007943AD" w:rsidRDefault="007943AD"/>
    <w:sectPr w:rsidR="007943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7A58"/>
    <w:rsid w:val="000C23FA"/>
    <w:rsid w:val="000D1436"/>
    <w:rsid w:val="00103FFF"/>
    <w:rsid w:val="0023413F"/>
    <w:rsid w:val="002D7A58"/>
    <w:rsid w:val="005C1DE6"/>
    <w:rsid w:val="007943AD"/>
    <w:rsid w:val="00CA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0D17"/>
  <w15:docId w15:val="{FF06ADE0-E345-924F-83E5-78FCB3D9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A58"/>
    <w:pPr>
      <w:spacing w:after="160" w:line="48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A58"/>
    <w:pPr>
      <w:spacing w:after="160" w:line="48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619</Words>
  <Characters>9232</Characters>
  <Application>Microsoft Office Word</Application>
  <DocSecurity>0</DocSecurity>
  <Lines>76</Lines>
  <Paragraphs>21</Paragraphs>
  <ScaleCrop>false</ScaleCrop>
  <Company/>
  <LinksUpToDate>false</LinksUpToDate>
  <CharactersWithSpaces>1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asper Bangcal Pasiolan</dc:creator>
  <cp:lastModifiedBy>julie.walcutt@gmail.com</cp:lastModifiedBy>
  <cp:revision>3</cp:revision>
  <dcterms:created xsi:type="dcterms:W3CDTF">2025-07-11T04:00:00Z</dcterms:created>
  <dcterms:modified xsi:type="dcterms:W3CDTF">2025-07-11T04:06:00Z</dcterms:modified>
</cp:coreProperties>
</file>